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88A9E" w14:textId="6FC680A9" w:rsidR="00B37E65" w:rsidRDefault="00B37E65" w:rsidP="00B37E6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RESULTS</w:t>
      </w:r>
    </w:p>
    <w:p w14:paraId="51DB3BA6" w14:textId="77777777" w:rsidR="00552C10" w:rsidRDefault="00552C10" w:rsidP="00552C1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183A23">
        <w:rPr>
          <w:rFonts w:ascii="Arial" w:hAnsi="Arial" w:cs="Arial"/>
        </w:rPr>
        <w:t>Sensitivity</w:t>
      </w:r>
      <w:r>
        <w:rPr>
          <w:rFonts w:ascii="Arial" w:hAnsi="Arial" w:cs="Arial"/>
        </w:rPr>
        <w:t xml:space="preserve"> analyses utilizing modified HAM-D scores (excluding the three sleep items from both baseline and post-treatment HAM-D assessments) were completed, given the challenge of assessing change in sleep over short time frames. Forty-six percent (n=21) of participants met criteria for treatment response utilizing modified HAM-D scores, after a single ketamine infusion.</w:t>
      </w:r>
    </w:p>
    <w:p w14:paraId="73A76A8B" w14:textId="77777777" w:rsidR="00552C10" w:rsidRDefault="00552C10" w:rsidP="00552C10">
      <w:pPr>
        <w:spacing w:line="480" w:lineRule="auto"/>
        <w:rPr>
          <w:rFonts w:ascii="Arial" w:hAnsi="Arial" w:cs="Arial"/>
          <w:i/>
          <w:color w:val="000000"/>
        </w:rPr>
      </w:pPr>
    </w:p>
    <w:p w14:paraId="38242A51" w14:textId="1D2D7327" w:rsidR="00552C10" w:rsidRPr="001D0F70" w:rsidRDefault="00552C10" w:rsidP="00552C10">
      <w:pPr>
        <w:spacing w:line="480" w:lineRule="auto"/>
        <w:rPr>
          <w:rFonts w:ascii="Arial" w:hAnsi="Arial" w:cs="Arial"/>
          <w:i/>
          <w:color w:val="000000"/>
        </w:rPr>
      </w:pPr>
      <w:r>
        <w:rPr>
          <w:rFonts w:ascii="Arial" w:hAnsi="Arial" w:cs="Arial"/>
          <w:i/>
          <w:color w:val="000000"/>
        </w:rPr>
        <w:t>Baseline Interleukin-8 and Depression Treatment Response</w:t>
      </w:r>
    </w:p>
    <w:p w14:paraId="5E7847CE" w14:textId="77777777" w:rsidR="00552C10" w:rsidRDefault="00552C10" w:rsidP="00552C10">
      <w:pPr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 xml:space="preserve">Linear regression models were used to evaluate whether baseline level of IL-8 was associated with responder status, depending upon sex. There were no substantive differences in results utilizing modified HAM-D scores (excluding sleep items) compared to actual HAM-D scores. Lower baseline IL-8 was associated with more favorable antidepressant response to ketamine depending upon sex, although the interaction did not reach statistical significance </w:t>
      </w:r>
      <w:r w:rsidRPr="00D37B80">
        <w:rPr>
          <w:rFonts w:ascii="Arial" w:hAnsi="Arial" w:cs="Arial"/>
          <w:color w:val="000000"/>
        </w:rPr>
        <w:t>(</w:t>
      </w:r>
      <w:r>
        <w:rPr>
          <w:rFonts w:ascii="Arial" w:hAnsi="Arial" w:cs="Arial"/>
          <w:color w:val="000000"/>
        </w:rPr>
        <w:t xml:space="preserve">responder status x sex interaction: </w:t>
      </w:r>
      <w:r w:rsidRPr="00D37B80">
        <w:rPr>
          <w:rFonts w:ascii="Arial" w:hAnsi="Arial" w:cs="Arial"/>
          <w:color w:val="000000"/>
        </w:rPr>
        <w:sym w:font="Symbol" w:char="F062"/>
      </w:r>
      <w:r w:rsidRPr="00D37B80">
        <w:rPr>
          <w:rFonts w:ascii="Arial" w:hAnsi="Arial" w:cs="Arial"/>
          <w:color w:val="000000"/>
        </w:rPr>
        <w:t xml:space="preserve"> = -0.</w:t>
      </w:r>
      <w:r>
        <w:rPr>
          <w:rFonts w:ascii="Arial" w:hAnsi="Arial" w:cs="Arial"/>
          <w:color w:val="000000"/>
        </w:rPr>
        <w:t>44</w:t>
      </w:r>
      <w:r w:rsidRPr="00D37B80">
        <w:rPr>
          <w:rFonts w:ascii="Arial" w:hAnsi="Arial" w:cs="Arial"/>
          <w:color w:val="000000"/>
        </w:rPr>
        <w:t>, p=0.0</w:t>
      </w:r>
      <w:r>
        <w:rPr>
          <w:rFonts w:ascii="Arial" w:hAnsi="Arial" w:cs="Arial"/>
          <w:color w:val="000000"/>
        </w:rPr>
        <w:t>53), with evidence of an association in females  (</w:t>
      </w:r>
      <w:r w:rsidRPr="00D37B80">
        <w:rPr>
          <w:rFonts w:ascii="Arial" w:hAnsi="Arial" w:cs="Arial"/>
          <w:color w:val="000000"/>
        </w:rPr>
        <w:sym w:font="Symbol" w:char="F062"/>
      </w:r>
      <w:r w:rsidRPr="00D37B80">
        <w:rPr>
          <w:rFonts w:ascii="Arial" w:hAnsi="Arial" w:cs="Arial"/>
          <w:color w:val="000000"/>
        </w:rPr>
        <w:t xml:space="preserve"> = -0.4</w:t>
      </w:r>
      <w:r>
        <w:rPr>
          <w:rFonts w:ascii="Arial" w:hAnsi="Arial" w:cs="Arial"/>
          <w:color w:val="000000"/>
        </w:rPr>
        <w:t>1</w:t>
      </w:r>
      <w:r w:rsidRPr="00D37B80">
        <w:rPr>
          <w:rFonts w:ascii="Arial" w:hAnsi="Arial" w:cs="Arial"/>
          <w:color w:val="000000"/>
        </w:rPr>
        <w:t>, p=0.0</w:t>
      </w:r>
      <w:r>
        <w:rPr>
          <w:rFonts w:ascii="Arial" w:hAnsi="Arial" w:cs="Arial"/>
          <w:color w:val="000000"/>
        </w:rPr>
        <w:t>93, effect size (sr</w:t>
      </w: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) = 0.16), but not </w:t>
      </w:r>
      <w:r w:rsidRPr="00D37B80">
        <w:rPr>
          <w:rFonts w:ascii="Arial" w:hAnsi="Arial" w:cs="Arial"/>
          <w:color w:val="000000"/>
        </w:rPr>
        <w:t>males</w:t>
      </w:r>
      <w:r>
        <w:rPr>
          <w:rFonts w:ascii="Arial" w:hAnsi="Arial" w:cs="Arial"/>
          <w:color w:val="000000"/>
        </w:rPr>
        <w:t xml:space="preserve"> (</w:t>
      </w:r>
      <w:r w:rsidRPr="00D37B80">
        <w:rPr>
          <w:rFonts w:ascii="Arial" w:hAnsi="Arial" w:cs="Arial"/>
          <w:color w:val="000000"/>
        </w:rPr>
        <w:sym w:font="Symbol" w:char="F062"/>
      </w:r>
      <w:r w:rsidRPr="00D37B80">
        <w:rPr>
          <w:rFonts w:ascii="Arial" w:hAnsi="Arial" w:cs="Arial"/>
          <w:color w:val="000000"/>
        </w:rPr>
        <w:t>= 0.</w:t>
      </w:r>
      <w:r>
        <w:rPr>
          <w:rFonts w:ascii="Arial" w:hAnsi="Arial" w:cs="Arial"/>
          <w:color w:val="000000"/>
        </w:rPr>
        <w:t>12</w:t>
      </w:r>
      <w:r w:rsidRPr="00D37B80">
        <w:rPr>
          <w:rFonts w:ascii="Arial" w:hAnsi="Arial" w:cs="Arial"/>
          <w:color w:val="000000"/>
        </w:rPr>
        <w:t>, p=0.</w:t>
      </w:r>
      <w:r>
        <w:rPr>
          <w:rFonts w:ascii="Arial" w:hAnsi="Arial" w:cs="Arial"/>
          <w:color w:val="000000"/>
        </w:rPr>
        <w:t>53, effect size (sr</w:t>
      </w: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>) = 0.01</w:t>
      </w:r>
      <w:r w:rsidRPr="00D37B80">
        <w:rPr>
          <w:rFonts w:ascii="Arial" w:hAnsi="Arial" w:cs="Arial"/>
          <w:color w:val="000000"/>
        </w:rPr>
        <w:t>).</w:t>
      </w:r>
      <w:r>
        <w:rPr>
          <w:rFonts w:ascii="Arial" w:hAnsi="Arial" w:cs="Arial"/>
          <w:color w:val="000000"/>
        </w:rPr>
        <w:t xml:space="preserve"> </w:t>
      </w:r>
    </w:p>
    <w:p w14:paraId="476796A2" w14:textId="77777777" w:rsidR="00552C10" w:rsidRDefault="00552C10" w:rsidP="00552C10">
      <w:pPr>
        <w:spacing w:line="480" w:lineRule="auto"/>
        <w:rPr>
          <w:rFonts w:ascii="Arial" w:hAnsi="Arial" w:cs="Arial"/>
          <w:b/>
          <w:color w:val="000000"/>
        </w:rPr>
      </w:pPr>
    </w:p>
    <w:p w14:paraId="6C0A94CC" w14:textId="77777777" w:rsidR="00552C10" w:rsidRPr="00AE4B53" w:rsidRDefault="00552C10" w:rsidP="00552C10">
      <w:pPr>
        <w:spacing w:line="480" w:lineRule="auto"/>
        <w:rPr>
          <w:rFonts w:ascii="Arial" w:hAnsi="Arial" w:cs="Arial"/>
          <w:bCs/>
          <w:i/>
          <w:iCs/>
          <w:color w:val="000000"/>
        </w:rPr>
      </w:pPr>
      <w:r>
        <w:rPr>
          <w:rFonts w:ascii="Arial" w:hAnsi="Arial" w:cs="Arial"/>
          <w:bCs/>
          <w:i/>
          <w:iCs/>
          <w:color w:val="000000"/>
        </w:rPr>
        <w:t>Change in Interleukin-8 in Relation to Depression Treatment Response</w:t>
      </w:r>
    </w:p>
    <w:p w14:paraId="6CFB4F0B" w14:textId="77777777" w:rsidR="00552C10" w:rsidRDefault="00552C10" w:rsidP="00552C10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A mixed linear effects model was used to evaluate whether change in IL-8 from baseline to post-treatment was associated with responder status, depending upon sex. </w:t>
      </w:r>
      <w:r>
        <w:rPr>
          <w:rFonts w:ascii="Arial" w:hAnsi="Arial" w:cs="Arial"/>
          <w:color w:val="000000"/>
        </w:rPr>
        <w:t xml:space="preserve">There were no substantive differences in results utilizing modified HAM-D scores (excluding sleep items) compared to actual HAM-D scores. </w:t>
      </w:r>
      <w:r>
        <w:rPr>
          <w:rFonts w:ascii="Arial" w:hAnsi="Arial" w:cs="Arial"/>
        </w:rPr>
        <w:t xml:space="preserve">Levels of IL-8 changed differentially from baseline to post-treatment in relation to responder status and sex </w:t>
      </w:r>
      <w:r>
        <w:rPr>
          <w:rFonts w:ascii="Arial" w:hAnsi="Arial" w:cs="Arial"/>
        </w:rPr>
        <w:lastRenderedPageBreak/>
        <w:t xml:space="preserve">(responder status x sex x time interaction: </w:t>
      </w:r>
      <w:proofErr w:type="gramStart"/>
      <w:r>
        <w:rPr>
          <w:rFonts w:ascii="Arial" w:hAnsi="Arial" w:cs="Arial"/>
          <w:color w:val="000000"/>
        </w:rPr>
        <w:t>F(</w:t>
      </w:r>
      <w:proofErr w:type="gramEnd"/>
      <w:r>
        <w:rPr>
          <w:rFonts w:ascii="Arial" w:hAnsi="Arial" w:cs="Arial"/>
          <w:color w:val="000000"/>
        </w:rPr>
        <w:t xml:space="preserve">1,42)=6.32, p=0.02). </w:t>
      </w:r>
      <w:r>
        <w:rPr>
          <w:rFonts w:ascii="Arial" w:hAnsi="Arial" w:cs="Arial"/>
        </w:rPr>
        <w:t>There were no significant main effects of time [</w:t>
      </w:r>
      <w:proofErr w:type="gramStart"/>
      <w:r>
        <w:rPr>
          <w:rFonts w:ascii="Arial" w:hAnsi="Arial" w:cs="Arial"/>
        </w:rPr>
        <w:t>F(</w:t>
      </w:r>
      <w:proofErr w:type="gramEnd"/>
      <w:r>
        <w:rPr>
          <w:rFonts w:ascii="Arial" w:hAnsi="Arial" w:cs="Arial"/>
        </w:rPr>
        <w:t xml:space="preserve">1,42)&lt;0.02, p=0.89], sex [F(1,40)&lt;0.01, p=0.97], or responder status [F(1,40)=0.78, p=0.38], for IL-8.  </w:t>
      </w:r>
    </w:p>
    <w:p w14:paraId="0014396F" w14:textId="77777777" w:rsidR="00552C10" w:rsidRDefault="00552C10" w:rsidP="00552C10">
      <w:pPr>
        <w:spacing w:line="480" w:lineRule="auto"/>
        <w:ind w:firstLine="720"/>
        <w:rPr>
          <w:rFonts w:ascii="Arial" w:hAnsi="Arial" w:cs="Arial"/>
        </w:rPr>
      </w:pPr>
    </w:p>
    <w:p w14:paraId="22EC021C" w14:textId="77777777" w:rsidR="00552C10" w:rsidRPr="000B7A9A" w:rsidRDefault="00552C10" w:rsidP="00552C10">
      <w:pPr>
        <w:spacing w:line="480" w:lineRule="auto"/>
        <w:rPr>
          <w:rFonts w:ascii="Arial" w:hAnsi="Arial" w:cs="Arial"/>
          <w:bCs/>
          <w:i/>
          <w:iCs/>
          <w:color w:val="000000"/>
        </w:rPr>
      </w:pPr>
      <w:r>
        <w:rPr>
          <w:rFonts w:ascii="Arial" w:hAnsi="Arial" w:cs="Arial"/>
          <w:bCs/>
          <w:i/>
          <w:iCs/>
          <w:color w:val="000000"/>
        </w:rPr>
        <w:t>Change in Interleukin-8 in Relation to Changes in Depressive Symptom Severity</w:t>
      </w:r>
    </w:p>
    <w:p w14:paraId="5319BB26" w14:textId="77777777" w:rsidR="00552C10" w:rsidRDefault="00552C10" w:rsidP="00552C10">
      <w:pPr>
        <w:spacing w:line="480" w:lineRule="auto"/>
        <w:ind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 To further examine change in IL-8 and depression response to ketamine, percentage change in HAM-D score was calculated from baseline to post-treatment, as a </w:t>
      </w:r>
      <w:r w:rsidRPr="007548D5">
        <w:rPr>
          <w:rFonts w:ascii="Arial" w:hAnsi="Arial" w:cs="Arial"/>
          <w:color w:val="000000"/>
        </w:rPr>
        <w:t>continuous measurement of depression response</w:t>
      </w:r>
      <w:r>
        <w:rPr>
          <w:rFonts w:ascii="Arial" w:hAnsi="Arial" w:cs="Arial"/>
          <w:color w:val="000000"/>
        </w:rPr>
        <w:t>, given the limited statistical power of the categorical outcome (i.e., responder status)</w:t>
      </w:r>
      <w:r w:rsidRPr="007548D5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 xml:space="preserve">There were no substantive differences in results utilizing modified HAM-D scores (excluding sleep items) compared to actual HAM-D scores. </w:t>
      </w:r>
      <w:r w:rsidRPr="007548D5">
        <w:rPr>
          <w:rFonts w:ascii="Arial" w:hAnsi="Arial" w:cs="Arial"/>
          <w:color w:val="000000"/>
        </w:rPr>
        <w:t>Linear regression analys</w:t>
      </w:r>
      <w:r>
        <w:rPr>
          <w:rFonts w:ascii="Arial" w:hAnsi="Arial" w:cs="Arial"/>
          <w:color w:val="000000"/>
        </w:rPr>
        <w:t>i</w:t>
      </w:r>
      <w:r w:rsidRPr="007548D5">
        <w:rPr>
          <w:rFonts w:ascii="Arial" w:hAnsi="Arial" w:cs="Arial"/>
          <w:color w:val="000000"/>
        </w:rPr>
        <w:t xml:space="preserve">s </w:t>
      </w:r>
      <w:r>
        <w:rPr>
          <w:rFonts w:ascii="Arial" w:hAnsi="Arial" w:cs="Arial"/>
          <w:color w:val="000000"/>
        </w:rPr>
        <w:t xml:space="preserve">identified associations between change in </w:t>
      </w:r>
      <w:r w:rsidRPr="007548D5">
        <w:rPr>
          <w:rFonts w:ascii="Arial" w:hAnsi="Arial" w:cs="Arial"/>
          <w:noProof/>
        </w:rPr>
        <w:t xml:space="preserve">IL-8 </w:t>
      </w:r>
      <w:r>
        <w:rPr>
          <w:rFonts w:ascii="Arial" w:hAnsi="Arial" w:cs="Arial"/>
          <w:noProof/>
        </w:rPr>
        <w:t>from baseline to post-treatment</w:t>
      </w:r>
      <w:r w:rsidRPr="007548D5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 xml:space="preserve">and percentage change in </w:t>
      </w:r>
      <w:r w:rsidRPr="007548D5">
        <w:rPr>
          <w:rFonts w:ascii="Arial" w:hAnsi="Arial" w:cs="Arial"/>
          <w:noProof/>
        </w:rPr>
        <w:t>HAM-D, depending upon sex (</w:t>
      </w:r>
      <w:r>
        <w:rPr>
          <w:rFonts w:ascii="Arial" w:hAnsi="Arial" w:cs="Arial"/>
          <w:noProof/>
        </w:rPr>
        <w:t xml:space="preserve">IL-8 change x sex interaction: </w:t>
      </w:r>
      <w:r w:rsidRPr="00CB46F4">
        <w:rPr>
          <w:rFonts w:ascii="Arial" w:hAnsi="Arial" w:cs="Arial"/>
          <w:color w:val="000000"/>
        </w:rPr>
        <w:t xml:space="preserve">β= </w:t>
      </w:r>
      <w:r>
        <w:rPr>
          <w:rFonts w:ascii="Arial" w:hAnsi="Arial" w:cs="Arial"/>
          <w:color w:val="000000"/>
        </w:rPr>
        <w:t>-</w:t>
      </w:r>
      <w:r w:rsidRPr="00CB46F4">
        <w:rPr>
          <w:rFonts w:ascii="Arial" w:hAnsi="Arial" w:cs="Arial"/>
          <w:color w:val="000000"/>
        </w:rPr>
        <w:t>0.</w:t>
      </w:r>
      <w:r>
        <w:rPr>
          <w:rFonts w:ascii="Arial" w:hAnsi="Arial" w:cs="Arial"/>
          <w:color w:val="000000"/>
        </w:rPr>
        <w:t>67</w:t>
      </w:r>
      <w:r w:rsidRPr="00CB46F4">
        <w:rPr>
          <w:rFonts w:ascii="Arial" w:hAnsi="Arial" w:cs="Arial"/>
          <w:color w:val="000000"/>
        </w:rPr>
        <w:t>, p=0.</w:t>
      </w:r>
      <w:r>
        <w:rPr>
          <w:rFonts w:ascii="Arial" w:hAnsi="Arial" w:cs="Arial"/>
          <w:color w:val="000000"/>
        </w:rPr>
        <w:t xml:space="preserve">001). Analyses </w:t>
      </w:r>
      <w:r w:rsidRPr="007548D5">
        <w:rPr>
          <w:rFonts w:ascii="Arial" w:hAnsi="Arial" w:cs="Arial"/>
          <w:color w:val="000000"/>
        </w:rPr>
        <w:t>stratified by sex showed</w:t>
      </w:r>
      <w:r>
        <w:rPr>
          <w:rFonts w:ascii="Arial" w:hAnsi="Arial" w:cs="Arial"/>
          <w:color w:val="000000"/>
        </w:rPr>
        <w:t xml:space="preserve"> that increasing IL-8 was associated with decreasing HAM-D score in females (</w:t>
      </w:r>
      <w:r w:rsidRPr="00CB46F4">
        <w:rPr>
          <w:rFonts w:ascii="Arial" w:hAnsi="Arial" w:cs="Arial"/>
          <w:color w:val="000000"/>
        </w:rPr>
        <w:t>β= -0.4</w:t>
      </w:r>
      <w:r>
        <w:rPr>
          <w:rFonts w:ascii="Arial" w:hAnsi="Arial" w:cs="Arial"/>
          <w:color w:val="000000"/>
        </w:rPr>
        <w:t>8</w:t>
      </w:r>
      <w:r w:rsidRPr="00CB46F4">
        <w:rPr>
          <w:rFonts w:ascii="Arial" w:hAnsi="Arial" w:cs="Arial"/>
          <w:color w:val="000000"/>
        </w:rPr>
        <w:t>, p=0.0</w:t>
      </w:r>
      <w:r>
        <w:rPr>
          <w:rFonts w:ascii="Arial" w:hAnsi="Arial" w:cs="Arial"/>
          <w:color w:val="000000"/>
        </w:rPr>
        <w:t>6, effect size (sr</w:t>
      </w: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>)=0.23</w:t>
      </w:r>
      <w:r w:rsidRPr="00CB46F4">
        <w:rPr>
          <w:rFonts w:ascii="Arial" w:hAnsi="Arial" w:cs="Arial"/>
          <w:color w:val="000000"/>
        </w:rPr>
        <w:t xml:space="preserve">), </w:t>
      </w:r>
      <w:r>
        <w:rPr>
          <w:rFonts w:ascii="Arial" w:hAnsi="Arial" w:cs="Arial"/>
          <w:color w:val="000000"/>
        </w:rPr>
        <w:t xml:space="preserve">while the inverse was found </w:t>
      </w:r>
      <w:r w:rsidRPr="00CB46F4">
        <w:rPr>
          <w:rFonts w:ascii="Arial" w:hAnsi="Arial" w:cs="Arial"/>
          <w:color w:val="000000"/>
        </w:rPr>
        <w:t>in males (β= 0.</w:t>
      </w:r>
      <w:r>
        <w:rPr>
          <w:rFonts w:ascii="Arial" w:hAnsi="Arial" w:cs="Arial"/>
          <w:color w:val="000000"/>
        </w:rPr>
        <w:t>43</w:t>
      </w:r>
      <w:r w:rsidRPr="00CB46F4">
        <w:rPr>
          <w:rFonts w:ascii="Arial" w:hAnsi="Arial" w:cs="Arial"/>
          <w:color w:val="000000"/>
        </w:rPr>
        <w:t>, p=0.</w:t>
      </w:r>
      <w:r>
        <w:rPr>
          <w:rFonts w:ascii="Arial" w:hAnsi="Arial" w:cs="Arial"/>
          <w:color w:val="000000"/>
        </w:rPr>
        <w:t>02, effect size (sr</w:t>
      </w: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>)=0.18</w:t>
      </w:r>
      <w:r w:rsidRPr="00CB46F4">
        <w:rPr>
          <w:rFonts w:ascii="Arial" w:hAnsi="Arial" w:cs="Arial"/>
          <w:color w:val="000000"/>
        </w:rPr>
        <w:t>).</w:t>
      </w:r>
      <w:r w:rsidRPr="00A236AB" w:rsidDel="004E7706">
        <w:rPr>
          <w:rFonts w:ascii="Arial" w:hAnsi="Arial" w:cs="Arial"/>
          <w:color w:val="000000"/>
        </w:rPr>
        <w:t xml:space="preserve"> </w:t>
      </w:r>
    </w:p>
    <w:p w14:paraId="003608DA" w14:textId="33FE4F5D" w:rsidR="00552C10" w:rsidRDefault="00552C10" w:rsidP="00B37E65">
      <w:pPr>
        <w:spacing w:line="480" w:lineRule="auto"/>
        <w:rPr>
          <w:rFonts w:ascii="Arial" w:hAnsi="Arial" w:cs="Arial"/>
          <w:b/>
        </w:rPr>
      </w:pPr>
    </w:p>
    <w:p w14:paraId="7811349E" w14:textId="77777777" w:rsidR="00552C10" w:rsidRDefault="00552C10" w:rsidP="00B37E65">
      <w:pPr>
        <w:spacing w:line="480" w:lineRule="auto"/>
        <w:rPr>
          <w:rFonts w:ascii="Arial" w:hAnsi="Arial" w:cs="Arial"/>
          <w:b/>
          <w:color w:val="000000"/>
        </w:rPr>
      </w:pPr>
    </w:p>
    <w:p w14:paraId="72DA9946" w14:textId="78AF4C5B" w:rsidR="00B37E65" w:rsidRDefault="00B37E65" w:rsidP="00B37E65">
      <w:pPr>
        <w:spacing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Other</w:t>
      </w:r>
      <w:r w:rsidRPr="003F1A5F">
        <w:rPr>
          <w:rFonts w:ascii="Arial" w:hAnsi="Arial" w:cs="Arial"/>
          <w:b/>
          <w:color w:val="000000"/>
        </w:rPr>
        <w:t xml:space="preserve"> Inflammatory Marker</w:t>
      </w:r>
      <w:r>
        <w:rPr>
          <w:rFonts w:ascii="Arial" w:hAnsi="Arial" w:cs="Arial"/>
          <w:b/>
          <w:color w:val="000000"/>
        </w:rPr>
        <w:t>s and Depression Response to Ketamine</w:t>
      </w:r>
    </w:p>
    <w:p w14:paraId="47371661" w14:textId="7E816904" w:rsidR="00B37E65" w:rsidRDefault="00B37E65" w:rsidP="00B37E65">
      <w:pPr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</w:rPr>
        <w:t xml:space="preserve">Relationships between treatment response, sex, and four additional immune markers (IL-6, IL-10, TNF-a, and CRP) were explored. </w:t>
      </w:r>
      <w:r>
        <w:rPr>
          <w:rFonts w:ascii="Arial" w:hAnsi="Arial" w:cs="Arial"/>
          <w:color w:val="000000"/>
        </w:rPr>
        <w:t>There were no main effects of time, responder status, sex, nor any significant interaction terms identified for IL-6, IL-10, TNF-a, or CRP concentrations. (Supplementary Table 1).</w:t>
      </w:r>
    </w:p>
    <w:tbl>
      <w:tblPr>
        <w:tblW w:w="11430" w:type="dxa"/>
        <w:tblInd w:w="-900" w:type="dxa"/>
        <w:tblLook w:val="04A0" w:firstRow="1" w:lastRow="0" w:firstColumn="1" w:lastColumn="0" w:noHBand="0" w:noVBand="1"/>
      </w:tblPr>
      <w:tblGrid>
        <w:gridCol w:w="2070"/>
        <w:gridCol w:w="1350"/>
        <w:gridCol w:w="1530"/>
        <w:gridCol w:w="3660"/>
        <w:gridCol w:w="1563"/>
        <w:gridCol w:w="1257"/>
      </w:tblGrid>
      <w:tr w:rsidR="00B37E65" w:rsidRPr="002365AB" w14:paraId="47833CCB" w14:textId="77777777" w:rsidTr="002365AB">
        <w:trPr>
          <w:trHeight w:val="337"/>
        </w:trPr>
        <w:tc>
          <w:tcPr>
            <w:tcW w:w="1143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5C22" w14:textId="77777777" w:rsidR="00B37E65" w:rsidRPr="002365AB" w:rsidRDefault="00B37E65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lastRenderedPageBreak/>
              <w:t xml:space="preserve">Supplementary Table 1. </w:t>
            </w:r>
          </w:p>
          <w:p w14:paraId="0375567A" w14:textId="47A0CA65" w:rsidR="00B37E65" w:rsidRPr="002365AB" w:rsidRDefault="00B37E65" w:rsidP="00554DE5">
            <w:pPr>
              <w:rPr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Other Immune Markers </w:t>
            </w:r>
            <w:r w:rsidR="002365AB" w:rsidRPr="007F7862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at Baseline and Post-Treatment, in Relation to Responder Status and Sex</w:t>
            </w:r>
          </w:p>
        </w:tc>
      </w:tr>
      <w:tr w:rsidR="00B37E65" w:rsidRPr="002365AB" w14:paraId="17593902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0139D" w14:textId="77777777" w:rsidR="00B37E65" w:rsidRPr="002365AB" w:rsidRDefault="00B37E65" w:rsidP="00554DE5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8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D15AC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Immune Marker Concentration [median (Q1-Q3)]</w:t>
            </w:r>
          </w:p>
        </w:tc>
        <w:tc>
          <w:tcPr>
            <w:tcW w:w="64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544B1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Models Evaluating Effects of Time, Responder Status (Group), and Sex on Immune Marker Concentration</w:t>
            </w:r>
          </w:p>
        </w:tc>
      </w:tr>
      <w:tr w:rsidR="00B37E65" w:rsidRPr="002365AB" w14:paraId="3E1275D6" w14:textId="77777777" w:rsidTr="002365AB">
        <w:trPr>
          <w:trHeight w:val="33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CBB32" w14:textId="77777777" w:rsidR="00B37E65" w:rsidRPr="002365AB" w:rsidRDefault="00B37E65" w:rsidP="00554DE5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8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D65338" w14:textId="77777777" w:rsidR="00B37E65" w:rsidRPr="002365AB" w:rsidRDefault="00B37E65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4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1434DF4" w14:textId="77777777" w:rsidR="00B37E65" w:rsidRPr="002365AB" w:rsidRDefault="00B37E65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2365AB" w:rsidRPr="002365AB" w14:paraId="64A5C9CE" w14:textId="77777777" w:rsidTr="002365AB">
        <w:trPr>
          <w:trHeight w:val="614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77AB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ECEA9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B06AE" w14:textId="39EC0A2D" w:rsidR="00B37E65" w:rsidRPr="002365AB" w:rsidRDefault="00B37E65" w:rsidP="00554D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Post-</w:t>
            </w:r>
            <w:r w:rsidR="002365AB"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Treatment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 (24H)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C2085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Model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869F3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Standardized β Coefficient or F value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951A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i/>
                <w:iCs/>
                <w:color w:val="000000"/>
                <w:sz w:val="19"/>
                <w:szCs w:val="19"/>
              </w:rPr>
              <w:t xml:space="preserve">p 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value</w:t>
            </w:r>
          </w:p>
        </w:tc>
      </w:tr>
      <w:tr w:rsidR="002365AB" w:rsidRPr="002365AB" w14:paraId="2AE3758A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BC8FD" w14:textId="77777777" w:rsidR="002365AB" w:rsidRPr="002365AB" w:rsidRDefault="002365AB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IL-6, </w:t>
            </w:r>
            <w:proofErr w:type="spellStart"/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pg</w:t>
            </w:r>
            <w:proofErr w:type="spellEnd"/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/mL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*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 (n=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3FD" w14:textId="77777777" w:rsidR="002365AB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.1 (0.5-1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832" w14:textId="77777777" w:rsidR="002365AB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4-1.6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110A" w14:textId="7FB36D2F" w:rsidR="002365AB" w:rsidRPr="002365AB" w:rsidRDefault="002365AB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Linear Regression model for baseline </w:t>
            </w:r>
            <w: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IL-6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1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:</w:t>
            </w:r>
          </w:p>
        </w:tc>
      </w:tr>
      <w:tr w:rsidR="002365AB" w:rsidRPr="002365AB" w14:paraId="7563BB14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FEDB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Non-responders (n=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FB96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.2 (0.5-1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9638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4-1.6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84F6" w14:textId="72EFB752" w:rsidR="00B37E65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="00B37E65"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Sex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80F" w14:textId="77777777" w:rsidR="00B37E65" w:rsidRPr="002365AB" w:rsidRDefault="00B37E65" w:rsidP="00554DE5">
            <w:pPr>
              <w:jc w:val="center"/>
              <w:rPr>
                <w:rFonts w:ascii="Symbol" w:hAnsi="Symbol" w:cs="Calibri"/>
                <w:color w:val="000000"/>
                <w:sz w:val="19"/>
                <w:szCs w:val="19"/>
              </w:rPr>
            </w:pPr>
            <w:r w:rsidRPr="002365AB">
              <w:rPr>
                <w:rFonts w:ascii="Symbol" w:hAnsi="Symbol" w:cs="Calibri"/>
                <w:color w:val="000000"/>
                <w:sz w:val="19"/>
                <w:szCs w:val="19"/>
              </w:rPr>
              <w:t></w:t>
            </w:r>
            <w:r w:rsidRPr="002365AB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Pr="002365AB">
              <w:rPr>
                <w:rFonts w:ascii="Calibri (Body)" w:hAnsi="Calibri (Body)" w:cs="Calibri"/>
                <w:color w:val="000000"/>
                <w:sz w:val="19"/>
                <w:szCs w:val="19"/>
              </w:rPr>
              <w:t>= 0.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275B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62</w:t>
            </w:r>
          </w:p>
        </w:tc>
      </w:tr>
      <w:tr w:rsidR="002365AB" w:rsidRPr="002365AB" w14:paraId="13ACC94B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CD31F" w14:textId="77777777" w:rsidR="002365AB" w:rsidRPr="002365AB" w:rsidRDefault="002365AB" w:rsidP="00554DE5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Male (n=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129F" w14:textId="77777777" w:rsidR="002365AB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.2 (0.5-1.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26BD" w14:textId="77777777" w:rsidR="002365AB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5-1.7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03DB" w14:textId="0A9EDFAF" w:rsidR="002365AB" w:rsidRPr="002365AB" w:rsidRDefault="002365AB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Linear mixed effects model for </w:t>
            </w:r>
            <w: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IL-6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 change from baseline to post-treatment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2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:</w:t>
            </w:r>
          </w:p>
        </w:tc>
      </w:tr>
      <w:tr w:rsidR="002365AB" w:rsidRPr="002365AB" w14:paraId="49BBBEC6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308D4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emale (n=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8AE6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.2 (0.3-1.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8A3F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1-1.8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73EC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E0D3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1.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F26A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18</w:t>
            </w:r>
          </w:p>
        </w:tc>
      </w:tr>
      <w:tr w:rsidR="002365AB" w:rsidRPr="002365AB" w14:paraId="4D353ECB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28BEB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Responders (n=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5FC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5-1.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8F55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4-1.2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7EDB" w14:textId="1648DAC1" w:rsidR="00B37E65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="00B37E65"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C44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0.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8C33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74</w:t>
            </w:r>
          </w:p>
        </w:tc>
      </w:tr>
      <w:tr w:rsidR="002365AB" w:rsidRPr="002365AB" w14:paraId="7CAB0569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6C96A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Male (n=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EEB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.2 (0.7-1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24D2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4-1.2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4FA6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Sex x 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875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 &lt;0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0295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6</w:t>
            </w:r>
          </w:p>
        </w:tc>
      </w:tr>
      <w:tr w:rsidR="002365AB" w:rsidRPr="002365AB" w14:paraId="090181F1" w14:textId="77777777" w:rsidTr="002365AB">
        <w:trPr>
          <w:trHeight w:val="33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B93F1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emale (n=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55B3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8 (0.4-1.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8301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8 (0.3-1.4)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8214" w14:textId="157FD9D7" w:rsidR="00B37E65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="00B37E65"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Sex x Tim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DC09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0.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0389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77</w:t>
            </w:r>
          </w:p>
        </w:tc>
      </w:tr>
      <w:tr w:rsidR="002365AB" w:rsidRPr="002365AB" w14:paraId="58DC6F0D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2AA35" w14:textId="77777777" w:rsidR="002365AB" w:rsidRPr="002365AB" w:rsidRDefault="002365AB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IL-10, </w:t>
            </w:r>
            <w:proofErr w:type="spellStart"/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pg</w:t>
            </w:r>
            <w:proofErr w:type="spellEnd"/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/mL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*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 (n=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7AD0" w14:textId="77777777" w:rsidR="002365AB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42F3" w14:textId="77777777" w:rsidR="002365AB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7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E141" w14:textId="0674D3B0" w:rsidR="002365AB" w:rsidRPr="002365AB" w:rsidRDefault="002365AB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Linear Regression model for baseline </w:t>
            </w:r>
            <w: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IL-10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1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:</w:t>
            </w:r>
          </w:p>
        </w:tc>
      </w:tr>
      <w:tr w:rsidR="002365AB" w:rsidRPr="002365AB" w14:paraId="00458324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D2A0E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Non-responders (n=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16E0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8DA1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7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35E0" w14:textId="526E1478" w:rsidR="00B37E65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="00B37E65"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Sex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AACA" w14:textId="77777777" w:rsidR="00B37E65" w:rsidRPr="002365AB" w:rsidRDefault="00B37E65" w:rsidP="00554DE5">
            <w:pPr>
              <w:jc w:val="center"/>
              <w:rPr>
                <w:rFonts w:ascii="Symbol" w:hAnsi="Symbol" w:cs="Calibri"/>
                <w:color w:val="000000"/>
                <w:sz w:val="19"/>
                <w:szCs w:val="19"/>
              </w:rPr>
            </w:pPr>
            <w:r w:rsidRPr="002365AB">
              <w:rPr>
                <w:rFonts w:ascii="Symbol" w:hAnsi="Symbol" w:cs="Calibri"/>
                <w:color w:val="000000"/>
                <w:sz w:val="19"/>
                <w:szCs w:val="19"/>
              </w:rPr>
              <w:t></w:t>
            </w:r>
            <w:r w:rsidRPr="002365AB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Pr="002365AB">
              <w:rPr>
                <w:rFonts w:ascii="Calibri (Body)" w:hAnsi="Calibri (Body)" w:cs="Calibri"/>
                <w:color w:val="000000"/>
                <w:sz w:val="19"/>
                <w:szCs w:val="19"/>
              </w:rPr>
              <w:t>= 0.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EE1C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48</w:t>
            </w:r>
          </w:p>
        </w:tc>
      </w:tr>
      <w:tr w:rsidR="002365AB" w:rsidRPr="002365AB" w14:paraId="7602A80D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49CD3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Male (n=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0C97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DF13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7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1313" w14:textId="633F4CB8" w:rsidR="002365AB" w:rsidRPr="002365AB" w:rsidRDefault="002365AB" w:rsidP="002365AB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Linear mixed effects model for </w:t>
            </w:r>
            <w: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IL-10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 change from baseline to post-treatment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2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:</w:t>
            </w:r>
          </w:p>
        </w:tc>
      </w:tr>
      <w:tr w:rsidR="002365AB" w:rsidRPr="002365AB" w14:paraId="6BB0B335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5E6FE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emale (n=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8A3F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4-0.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62E9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7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E2F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0D3C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0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A0AB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1</w:t>
            </w:r>
          </w:p>
        </w:tc>
      </w:tr>
      <w:tr w:rsidR="002365AB" w:rsidRPr="002365AB" w14:paraId="2E9975F3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7F874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Responders (n=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7241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4 (0.3-0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E1AF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7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C7A6" w14:textId="758A61AE" w:rsidR="00B37E65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="00B37E65"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F350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0.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0CE5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47</w:t>
            </w:r>
          </w:p>
        </w:tc>
      </w:tr>
      <w:tr w:rsidR="002365AB" w:rsidRPr="002365AB" w14:paraId="6D84207C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EAD10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Male (n=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2B15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3 (0.3-0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B086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4 (0.3-0.8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419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Sex x 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40D2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0.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74AE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46</w:t>
            </w:r>
          </w:p>
        </w:tc>
      </w:tr>
      <w:tr w:rsidR="002365AB" w:rsidRPr="002365AB" w14:paraId="78D17297" w14:textId="77777777" w:rsidTr="002365AB">
        <w:trPr>
          <w:trHeight w:val="33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16C2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emale (n=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BE90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4-0.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429F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0.7)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CED3" w14:textId="138CB07D" w:rsidR="00B37E65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="00B37E65"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Sex x Tim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5D07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0.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B05C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88</w:t>
            </w:r>
          </w:p>
        </w:tc>
      </w:tr>
      <w:tr w:rsidR="002365AB" w:rsidRPr="002365AB" w14:paraId="062CF252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5FB67" w14:textId="297EC5C6" w:rsidR="002365AB" w:rsidRPr="002365AB" w:rsidRDefault="002365AB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TNF-α, </w:t>
            </w:r>
            <w:proofErr w:type="spellStart"/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pg</w:t>
            </w:r>
            <w:proofErr w:type="spellEnd"/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/mL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*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 (n=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B4D" w14:textId="77777777" w:rsidR="002365AB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5.7 (4.3-7.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9B3E" w14:textId="77777777" w:rsidR="002365AB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6.0 (4.8-7.0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4530" w14:textId="4727065E" w:rsidR="002365AB" w:rsidRPr="002365AB" w:rsidRDefault="002365AB" w:rsidP="00554DE5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Linear Regression model for baseline TNF-α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1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:</w:t>
            </w:r>
          </w:p>
        </w:tc>
      </w:tr>
      <w:tr w:rsidR="002365AB" w:rsidRPr="002365AB" w14:paraId="1793234C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8E9E4" w14:textId="77777777" w:rsidR="00B37E65" w:rsidRPr="002365AB" w:rsidRDefault="00B37E65" w:rsidP="00554DE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Non-responders (n=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8D9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6.1 (4.5-7.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CF71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6.1 (5.2-7.8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D707" w14:textId="537290AE" w:rsidR="00B37E65" w:rsidRPr="002365AB" w:rsidRDefault="002365AB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r w:rsidR="00B37E65"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x Sex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EB22" w14:textId="77777777" w:rsidR="00B37E65" w:rsidRPr="002365AB" w:rsidRDefault="00B37E65" w:rsidP="00554DE5">
            <w:pPr>
              <w:jc w:val="center"/>
              <w:rPr>
                <w:rFonts w:ascii="Symbol" w:hAnsi="Symbol" w:cs="Calibri"/>
                <w:color w:val="000000"/>
                <w:sz w:val="19"/>
                <w:szCs w:val="19"/>
              </w:rPr>
            </w:pPr>
            <w:r w:rsidRPr="002365AB">
              <w:rPr>
                <w:rFonts w:ascii="Symbol" w:hAnsi="Symbol" w:cs="Calibri"/>
                <w:color w:val="000000"/>
                <w:sz w:val="19"/>
                <w:szCs w:val="19"/>
              </w:rPr>
              <w:t></w:t>
            </w:r>
            <w:r w:rsidRPr="002365AB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Pr="002365AB">
              <w:rPr>
                <w:rFonts w:ascii="Calibri (Body)" w:hAnsi="Calibri (Body)" w:cs="Calibri"/>
                <w:color w:val="000000"/>
                <w:sz w:val="19"/>
                <w:szCs w:val="19"/>
              </w:rPr>
              <w:t>= -0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24AE" w14:textId="77777777" w:rsidR="00B37E65" w:rsidRPr="002365AB" w:rsidRDefault="00B37E65" w:rsidP="00554DE5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85</w:t>
            </w:r>
          </w:p>
        </w:tc>
      </w:tr>
      <w:tr w:rsidR="002365AB" w:rsidRPr="002365AB" w14:paraId="38C49EE1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DC64C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Male (n=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011D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7.3 (4.6-8.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9586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7.1 (5.5-8.7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CC8A" w14:textId="078BA3DA" w:rsidR="002365AB" w:rsidRPr="002365AB" w:rsidRDefault="002365AB" w:rsidP="002365AB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Linear mixed effects model for TNF-α change from baseline to post-treatment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2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:</w:t>
            </w:r>
          </w:p>
        </w:tc>
      </w:tr>
      <w:tr w:rsidR="002365AB" w:rsidRPr="002365AB" w14:paraId="1E018910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E1EC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emale (n=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FFCF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5.2 (4.2-6.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A9AE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6.0 (2.4-6.2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6E5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D8E3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0.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510F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76</w:t>
            </w:r>
          </w:p>
        </w:tc>
      </w:tr>
      <w:tr w:rsidR="002365AB" w:rsidRPr="002365AB" w14:paraId="20C505A2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F1C5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Responders (n=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ECEF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5.7 (3.9-6.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428C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5.4 (4.5-6.8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D7C5" w14:textId="47F7752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B0D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0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0B30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5</w:t>
            </w:r>
          </w:p>
        </w:tc>
      </w:tr>
      <w:tr w:rsidR="002365AB" w:rsidRPr="002365AB" w14:paraId="2CFA0D00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5DF7C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Male (n=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466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6.2 (5.0-7.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7A6A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6.4 (5.0-7.0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1AC9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Sex x 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6889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2.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2F9B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12</w:t>
            </w:r>
          </w:p>
        </w:tc>
      </w:tr>
      <w:tr w:rsidR="002365AB" w:rsidRPr="002365AB" w14:paraId="147D6F4F" w14:textId="77777777" w:rsidTr="002365AB">
        <w:trPr>
          <w:trHeight w:val="33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17B9D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emale (n=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FBDE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4.8 (3.9-5.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5894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4.7 (3.6-5.9)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F303" w14:textId="3773886E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Sex x Tim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C4B5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1.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2F18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27</w:t>
            </w:r>
          </w:p>
        </w:tc>
      </w:tr>
      <w:tr w:rsidR="002365AB" w:rsidRPr="002365AB" w14:paraId="5DC3A4F9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3D708" w14:textId="77777777" w:rsidR="002365AB" w:rsidRPr="002365AB" w:rsidRDefault="002365AB" w:rsidP="002365AB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CRP, mg/L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*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 (n=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23A0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5-1.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832C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7 (0.3-1.6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5556" w14:textId="6EB2457D" w:rsidR="002365AB" w:rsidRPr="002365AB" w:rsidRDefault="002365AB" w:rsidP="002365AB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Linear Regression model for baseline </w:t>
            </w:r>
            <w: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CRP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1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:</w:t>
            </w:r>
          </w:p>
        </w:tc>
      </w:tr>
      <w:tr w:rsidR="002365AB" w:rsidRPr="002365AB" w14:paraId="382D2EF2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CD167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Non-responders (n=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3A4D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.0 (0.6-2.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8CA9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8 (0.3-2.2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6CB" w14:textId="3AC307C5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Sex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C5EA" w14:textId="77777777" w:rsidR="002365AB" w:rsidRPr="002365AB" w:rsidRDefault="002365AB" w:rsidP="002365AB">
            <w:pPr>
              <w:jc w:val="center"/>
              <w:rPr>
                <w:rFonts w:ascii="Symbol" w:hAnsi="Symbol" w:cs="Calibri"/>
                <w:color w:val="000000"/>
                <w:sz w:val="19"/>
                <w:szCs w:val="19"/>
              </w:rPr>
            </w:pPr>
            <w:r w:rsidRPr="002365AB">
              <w:rPr>
                <w:rFonts w:ascii="Symbol" w:hAnsi="Symbol" w:cs="Calibri"/>
                <w:color w:val="000000"/>
                <w:sz w:val="19"/>
                <w:szCs w:val="19"/>
              </w:rPr>
              <w:t></w:t>
            </w:r>
            <w:r w:rsidRPr="002365AB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Pr="002365AB">
              <w:rPr>
                <w:rFonts w:ascii="Calibri (Body)" w:hAnsi="Calibri (Body)" w:cs="Calibri"/>
                <w:color w:val="000000"/>
                <w:sz w:val="19"/>
                <w:szCs w:val="19"/>
              </w:rPr>
              <w:t>= -0.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7660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15</w:t>
            </w:r>
          </w:p>
        </w:tc>
      </w:tr>
      <w:tr w:rsidR="002365AB" w:rsidRPr="002365AB" w14:paraId="35EA38BB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ECD3C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Male (n=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00A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7 (0.3-1.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4FEC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5 (0.3-1.8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FDD2" w14:textId="48171D7A" w:rsidR="002365AB" w:rsidRPr="002365AB" w:rsidRDefault="002365AB" w:rsidP="002365AB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Linear mixed effects model for </w:t>
            </w:r>
            <w: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CRP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 xml:space="preserve"> change from baseline to post-treatment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vertAlign w:val="superscript"/>
              </w:rPr>
              <w:t>2</w:t>
            </w: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:</w:t>
            </w:r>
          </w:p>
        </w:tc>
      </w:tr>
      <w:tr w:rsidR="002365AB" w:rsidRPr="002365AB" w14:paraId="0C916FF2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36CC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emale (n=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A49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.3 (0.7-3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24D5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 (0.4-2.4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CFB4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B71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2.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E9BA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10</w:t>
            </w:r>
          </w:p>
        </w:tc>
      </w:tr>
      <w:tr w:rsidR="002365AB" w:rsidRPr="002365AB" w14:paraId="5FD36306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0558E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Responders (n=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FCBB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6 (0.5-1.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6B19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7 (0.3-1.4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DC4" w14:textId="182374C8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052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1.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34A5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19</w:t>
            </w:r>
          </w:p>
        </w:tc>
      </w:tr>
      <w:tr w:rsidR="002365AB" w:rsidRPr="002365AB" w14:paraId="08D670E6" w14:textId="77777777" w:rsidTr="002365AB">
        <w:trPr>
          <w:trHeight w:val="317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AC927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Male (n=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AD31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7 (0.5-1.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0A56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6 (0.3-1.4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87C4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Sex x Ti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543A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 &lt;0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0FBC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96</w:t>
            </w:r>
          </w:p>
        </w:tc>
      </w:tr>
      <w:tr w:rsidR="002365AB" w:rsidRPr="002365AB" w14:paraId="2EAD9CBD" w14:textId="77777777" w:rsidTr="002365AB">
        <w:trPr>
          <w:trHeight w:val="33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5D39D" w14:textId="77777777" w:rsidR="002365AB" w:rsidRPr="002365AB" w:rsidRDefault="002365AB" w:rsidP="002365AB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emale (n=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0062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8 (0.5-1.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7AFB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8 (0.5-1.4)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BEAF" w14:textId="7B6F1BB4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sponder Status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x Sex x Tim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0EB3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gramStart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F(</w:t>
            </w:r>
            <w:proofErr w:type="gramEnd"/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1,42)=1.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BBAD" w14:textId="77777777" w:rsidR="002365AB" w:rsidRPr="002365AB" w:rsidRDefault="002365AB" w:rsidP="002365AB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0.20</w:t>
            </w:r>
          </w:p>
        </w:tc>
      </w:tr>
      <w:tr w:rsidR="002365AB" w:rsidRPr="002365AB" w14:paraId="2B4EF485" w14:textId="77777777" w:rsidTr="002365AB">
        <w:trPr>
          <w:trHeight w:val="317"/>
        </w:trPr>
        <w:tc>
          <w:tcPr>
            <w:tcW w:w="101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BDAD" w14:textId="77777777" w:rsidR="002365AB" w:rsidRPr="002365AB" w:rsidRDefault="002365AB" w:rsidP="002365AB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*Values were transformed by base 10 logarithm before statistical analyses, but original scale medians and quartiles (Q1-Q3) are presented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6678" w14:textId="77777777" w:rsidR="002365AB" w:rsidRPr="002365AB" w:rsidRDefault="002365AB" w:rsidP="002365AB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365AB" w:rsidRPr="002365AB" w14:paraId="26356119" w14:textId="77777777" w:rsidTr="002365AB">
        <w:trPr>
          <w:trHeight w:val="317"/>
        </w:trPr>
        <w:tc>
          <w:tcPr>
            <w:tcW w:w="114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4D83" w14:textId="77777777" w:rsidR="002365AB" w:rsidRPr="002365AB" w:rsidRDefault="002365AB" w:rsidP="002365AB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  <w:vertAlign w:val="superscript"/>
              </w:rPr>
              <w:t>1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>Linear regression models evaluated the joint effect of responder status and sex on the baseline concentration of the inflammatory marker. All analyses included BMI and age as covariates.</w:t>
            </w:r>
          </w:p>
        </w:tc>
      </w:tr>
      <w:tr w:rsidR="002365AB" w:rsidRPr="002365AB" w14:paraId="2DDD7574" w14:textId="77777777" w:rsidTr="002365AB">
        <w:trPr>
          <w:trHeight w:val="317"/>
        </w:trPr>
        <w:tc>
          <w:tcPr>
            <w:tcW w:w="114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D2FF" w14:textId="44A697B2" w:rsidR="002365AB" w:rsidRPr="002365AB" w:rsidRDefault="002365AB" w:rsidP="002365AB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365AB">
              <w:rPr>
                <w:rFonts w:ascii="Calibri" w:hAnsi="Calibri" w:cs="Calibri"/>
                <w:color w:val="000000"/>
                <w:sz w:val="19"/>
                <w:szCs w:val="19"/>
                <w:vertAlign w:val="superscript"/>
              </w:rPr>
              <w:t>2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Linear mixed effects models evaluated the joint effect of responder status, sex, and time, on </w:t>
            </w:r>
            <w:r w:rsidR="0066467D">
              <w:rPr>
                <w:rFonts w:ascii="Calibri" w:hAnsi="Calibri" w:cs="Calibri"/>
                <w:color w:val="000000"/>
                <w:sz w:val="19"/>
                <w:szCs w:val="19"/>
              </w:rPr>
              <w:t>change in</w:t>
            </w:r>
            <w:r w:rsidRPr="002365AB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inflammatory markers over treatment. All analyses included BMI and age as covariates.</w:t>
            </w:r>
          </w:p>
        </w:tc>
      </w:tr>
    </w:tbl>
    <w:p w14:paraId="43F0DA16" w14:textId="77777777" w:rsidR="009214B5" w:rsidRDefault="009214B5"/>
    <w:sectPr w:rsidR="009214B5" w:rsidSect="00EB7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65"/>
    <w:rsid w:val="00013963"/>
    <w:rsid w:val="00050207"/>
    <w:rsid w:val="00092EA6"/>
    <w:rsid w:val="000A7487"/>
    <w:rsid w:val="000C0671"/>
    <w:rsid w:val="00104C4A"/>
    <w:rsid w:val="00154BFF"/>
    <w:rsid w:val="001E64CD"/>
    <w:rsid w:val="00213EA3"/>
    <w:rsid w:val="002365AB"/>
    <w:rsid w:val="0026510F"/>
    <w:rsid w:val="002C2DC7"/>
    <w:rsid w:val="00303D52"/>
    <w:rsid w:val="00314F32"/>
    <w:rsid w:val="00340145"/>
    <w:rsid w:val="003432D8"/>
    <w:rsid w:val="0035183B"/>
    <w:rsid w:val="003D1176"/>
    <w:rsid w:val="003D4091"/>
    <w:rsid w:val="00424893"/>
    <w:rsid w:val="00445BC4"/>
    <w:rsid w:val="004623D1"/>
    <w:rsid w:val="004A7179"/>
    <w:rsid w:val="004F3731"/>
    <w:rsid w:val="0052219E"/>
    <w:rsid w:val="00531574"/>
    <w:rsid w:val="00552C10"/>
    <w:rsid w:val="005552A0"/>
    <w:rsid w:val="005709CB"/>
    <w:rsid w:val="005740D9"/>
    <w:rsid w:val="00587C19"/>
    <w:rsid w:val="0059083B"/>
    <w:rsid w:val="00621705"/>
    <w:rsid w:val="00625A0B"/>
    <w:rsid w:val="00643E31"/>
    <w:rsid w:val="0065203F"/>
    <w:rsid w:val="0066467D"/>
    <w:rsid w:val="006C51E0"/>
    <w:rsid w:val="006E1742"/>
    <w:rsid w:val="006E3824"/>
    <w:rsid w:val="006E5543"/>
    <w:rsid w:val="006F1193"/>
    <w:rsid w:val="00705C8A"/>
    <w:rsid w:val="00721652"/>
    <w:rsid w:val="00725BFB"/>
    <w:rsid w:val="00764F39"/>
    <w:rsid w:val="00775DBB"/>
    <w:rsid w:val="00777320"/>
    <w:rsid w:val="0078203B"/>
    <w:rsid w:val="00794583"/>
    <w:rsid w:val="007E7E37"/>
    <w:rsid w:val="007F47CF"/>
    <w:rsid w:val="008025C9"/>
    <w:rsid w:val="008577D7"/>
    <w:rsid w:val="00891ABD"/>
    <w:rsid w:val="008C0B58"/>
    <w:rsid w:val="008D0200"/>
    <w:rsid w:val="008E388C"/>
    <w:rsid w:val="008F7620"/>
    <w:rsid w:val="009214B5"/>
    <w:rsid w:val="009539B6"/>
    <w:rsid w:val="00976F95"/>
    <w:rsid w:val="00A070BF"/>
    <w:rsid w:val="00A17A11"/>
    <w:rsid w:val="00A44B12"/>
    <w:rsid w:val="00A72822"/>
    <w:rsid w:val="00AA48B6"/>
    <w:rsid w:val="00AF32A3"/>
    <w:rsid w:val="00AF6CC3"/>
    <w:rsid w:val="00B3203B"/>
    <w:rsid w:val="00B37E65"/>
    <w:rsid w:val="00B538C9"/>
    <w:rsid w:val="00B9037B"/>
    <w:rsid w:val="00BA398F"/>
    <w:rsid w:val="00BB6FEE"/>
    <w:rsid w:val="00BF03CD"/>
    <w:rsid w:val="00C359C8"/>
    <w:rsid w:val="00C7409C"/>
    <w:rsid w:val="00CD6D36"/>
    <w:rsid w:val="00D27900"/>
    <w:rsid w:val="00D414C4"/>
    <w:rsid w:val="00D44696"/>
    <w:rsid w:val="00D52D06"/>
    <w:rsid w:val="00D71DEC"/>
    <w:rsid w:val="00D87637"/>
    <w:rsid w:val="00D969E8"/>
    <w:rsid w:val="00DB5B13"/>
    <w:rsid w:val="00DB6356"/>
    <w:rsid w:val="00E0221F"/>
    <w:rsid w:val="00E17F8A"/>
    <w:rsid w:val="00EA4E92"/>
    <w:rsid w:val="00EB2A6E"/>
    <w:rsid w:val="00EB7244"/>
    <w:rsid w:val="00EC594C"/>
    <w:rsid w:val="00EE4578"/>
    <w:rsid w:val="00EF74E2"/>
    <w:rsid w:val="00F14680"/>
    <w:rsid w:val="00F47951"/>
    <w:rsid w:val="00F64B8E"/>
    <w:rsid w:val="00FB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9052C"/>
  <w15:chartTrackingRefBased/>
  <w15:docId w15:val="{F1FD38DF-9362-6143-BED5-682D829B4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E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5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5A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7</Words>
  <Characters>5516</Characters>
  <Application>Microsoft Office Word</Application>
  <DocSecurity>0</DocSecurity>
  <Lines>45</Lines>
  <Paragraphs>12</Paragraphs>
  <ScaleCrop>false</ScaleCrop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Jennifer M.D.</dc:creator>
  <cp:keywords/>
  <dc:description/>
  <cp:lastModifiedBy>Kruse, Jennifer M.D.</cp:lastModifiedBy>
  <cp:revision>2</cp:revision>
  <dcterms:created xsi:type="dcterms:W3CDTF">2020-10-24T19:21:00Z</dcterms:created>
  <dcterms:modified xsi:type="dcterms:W3CDTF">2020-10-24T19:21:00Z</dcterms:modified>
</cp:coreProperties>
</file>